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sz w:val="24"/>
          <w:szCs w:val="24"/>
        </w:rPr>
      </w:pPr>
      <w:r>
        <w:rPr>
          <w:rFonts w:eastAsia="黑体"/>
          <w:b/>
          <w:color w:val="000000"/>
          <w:sz w:val="24"/>
          <w:szCs w:val="24"/>
        </w:rPr>
        <w:t>Table S1</w:t>
      </w:r>
      <w:r>
        <w:rPr>
          <w:rFonts w:eastAsia="黑体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Comparison of etiological characteristics between </w:t>
      </w:r>
      <w:r>
        <w:rPr>
          <w:rFonts w:eastAsia="黑体"/>
          <w:color w:val="000000"/>
          <w:sz w:val="24"/>
          <w:szCs w:val="24"/>
        </w:rPr>
        <w:t>the survival and death groups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11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268"/>
        <w:gridCol w:w="2268"/>
        <w:gridCol w:w="2268"/>
        <w:gridCol w:w="1701"/>
      </w:tblGrid>
      <w:tr>
        <w:trPr>
          <w:trHeight w:val="680" w:hRule="atLeast"/>
        </w:trPr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" w:ascii="宋体" w:hAnsi="宋体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Tot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华文仿宋"/>
                <w:b/>
                <w:i/>
                <w:color w:val="00000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=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103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Di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华文仿宋"/>
                <w:b/>
                <w:i/>
                <w:color w:val="00000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=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33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Surviv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华文仿宋"/>
                <w:b/>
                <w:i/>
                <w:color w:val="00000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=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70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i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华文仿宋"/>
                <w:b/>
                <w:i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ites (%)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putu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6 (73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 (75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1 (7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42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athe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 (10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 (6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 (1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84</w:t>
            </w:r>
          </w:p>
        </w:tc>
      </w:tr>
      <w:tr>
        <w:trPr>
          <w:trHeight w:val="32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Ur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6 (25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 (21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 (27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87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Lavage Flui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 (1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 (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Bloo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4 (3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 (21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7 (3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128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leural Effus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 (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 (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 (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Ascit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 (1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 (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ecretio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 (1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 (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29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ec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 (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 (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63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Number of Positive Sites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 (1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 (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0 (68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6 (78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4 (6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 (15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 (15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 (15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 (9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 (6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 (1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5.8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8.6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</w:rPr>
              <w:t>Species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ulmonary Klebsiel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1 (30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 (21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4 (3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63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Staphylococcus aureu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4 (1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 (12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 (1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Acinetobacter baumann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1 (39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4 (42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7 (3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75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seudomonas aeruginos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 (16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 (15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 (17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scherichia col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 (11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 (9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 (1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2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nterococc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4 (1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 (15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 (1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93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Other Bacter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4 (3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 (27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 (35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32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ung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6 (35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 (48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0 (2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079</w:t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280" w:hanging="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xed Fungal and Bacterial Infection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8 (27.2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 (39.4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5 (21.4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094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6838" w:h="23811"/>
      <w:pgMar w:left="1800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0"/>
      <w:ind w:left="1434" w:hanging="357"/>
      <w:contextualSpacing/>
    </w:pPr>
    <w:rPr>
      <w:rFonts w:eastAsia="Cambria" w:cs="Times New Roman"/>
      <w:szCs w:val="24"/>
    </w:rPr>
  </w:style>
  <w:style w:type="paragraph" w:styleId="Style13">
    <w:name w:val="题注"/>
    <w:basedOn w:val="Normal"/>
    <w:next w:val="Normal"/>
    <w:qFormat/>
    <w:pPr/>
    <w:rPr>
      <w:rFonts w:ascii="Arial" w:hAnsi="Arial" w:eastAsia="黑体" w:cs="Arial"/>
      <w:sz w:val="20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8:34:04Z</dcterms:created>
  <dc:creator>朱一诺</dc:creator>
  <dc:description/>
  <dc:language>en-US</dc:language>
  <cp:lastModifiedBy>Yanice</cp:lastModifiedBy>
  <dcterms:modified xsi:type="dcterms:W3CDTF">2025-11-06T17:16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F81D080E1543C7BBF4653F30B6762C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TcwMjI0ZDhlMGE0OWMyNzFkMGFiMTVhMmYzODFmNmEiLCJ1c2VySWQiOiI0NDM2NDY4MzYifQ==</vt:lpwstr>
  </property>
</Properties>
</file>